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5796B" w14:textId="2096E76D" w:rsidR="002E095E" w:rsidRDefault="00B14D62" w:rsidP="00E5388F">
      <w:pPr>
        <w:spacing w:after="24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1 </w:t>
      </w:r>
      <w:r w:rsidR="00E5388F">
        <w:rPr>
          <w:rFonts w:ascii="Times New Roman" w:hAnsi="Times New Roman" w:cs="Times New Roman" w:hint="eastAsia"/>
          <w:b/>
        </w:rPr>
        <w:t>Appendix</w:t>
      </w:r>
      <w:r>
        <w:rPr>
          <w:rFonts w:ascii="Times New Roman" w:hAnsi="Times New Roman" w:cs="Times New Roman" w:hint="eastAsia"/>
          <w:b/>
        </w:rPr>
        <w:t>. Zimbardo Future Time Perspective Scale</w:t>
      </w:r>
    </w:p>
    <w:p w14:paraId="1E00972B" w14:textId="5A701185" w:rsidR="00B14D62" w:rsidRPr="00B14D62" w:rsidRDefault="00B14D62" w:rsidP="00B14D62">
      <w:pPr>
        <w:spacing w:line="480" w:lineRule="auto"/>
        <w:jc w:val="left"/>
        <w:rPr>
          <w:rFonts w:ascii="Times New Roman" w:hAnsi="Times New Roman" w:cs="Times New Roman" w:hint="eastAsia"/>
          <w:b/>
        </w:rPr>
      </w:pPr>
      <w:r w:rsidRPr="002E095E">
        <w:rPr>
          <w:rFonts w:ascii="Times New Roman" w:hAnsi="Times New Roman" w:cs="Times New Roman" w:hint="eastAsia"/>
          <w:bCs/>
          <w:i/>
          <w:iCs/>
        </w:rPr>
        <w:t>Note</w:t>
      </w:r>
      <w:r w:rsidRPr="002E095E">
        <w:rPr>
          <w:rFonts w:ascii="Times New Roman" w:hAnsi="Times New Roman" w:cs="Times New Roman" w:hint="eastAsia"/>
          <w:bCs/>
        </w:rPr>
        <w:t>:</w:t>
      </w:r>
      <w:r>
        <w:rPr>
          <w:rFonts w:ascii="Times New Roman" w:hAnsi="Times New Roman" w:cs="Times New Roman" w:hint="eastAsia"/>
          <w:bCs/>
        </w:rPr>
        <w:t xml:space="preserve"> The original items of the questionnaire were administered in Chinese, the participants</w:t>
      </w:r>
      <w:r>
        <w:rPr>
          <w:rFonts w:ascii="Times New Roman" w:hAnsi="Times New Roman" w:cs="Times New Roman"/>
          <w:bCs/>
        </w:rPr>
        <w:t>’</w:t>
      </w:r>
      <w:r>
        <w:rPr>
          <w:rFonts w:ascii="Times New Roman" w:hAnsi="Times New Roman" w:cs="Times New Roman" w:hint="eastAsia"/>
          <w:bCs/>
        </w:rPr>
        <w:t xml:space="preserve"> native language. For publication purposes, the items have been translated into English.</w:t>
      </w:r>
    </w:p>
    <w:p w14:paraId="4BB276DD" w14:textId="35954D60" w:rsidR="00EB455D" w:rsidRPr="00AC12D9" w:rsidRDefault="00A4133D" w:rsidP="00AC12D9">
      <w:pPr>
        <w:spacing w:line="480" w:lineRule="auto"/>
        <w:rPr>
          <w:rFonts w:ascii="Times New Roman" w:hAnsi="Times New Roman" w:cs="Times New Roman"/>
          <w:i/>
          <w:iCs/>
        </w:rPr>
      </w:pPr>
      <w:r w:rsidRPr="00A4133D">
        <w:rPr>
          <w:rFonts w:ascii="Times New Roman" w:hAnsi="Times New Roman" w:cs="Times New Roman" w:hint="eastAsia"/>
          <w:b/>
          <w:bCs/>
        </w:rPr>
        <w:t>Instruction:</w:t>
      </w:r>
      <w:r>
        <w:rPr>
          <w:rFonts w:ascii="Times New Roman" w:hAnsi="Times New Roman" w:cs="Times New Roman" w:hint="eastAsia"/>
        </w:rPr>
        <w:t xml:space="preserve"> </w:t>
      </w:r>
      <w:r w:rsidRPr="00EB455D">
        <w:rPr>
          <w:rFonts w:ascii="Times New Roman" w:hAnsi="Times New Roman" w:cs="Times New Roman" w:hint="eastAsia"/>
          <w:i/>
          <w:iCs/>
        </w:rPr>
        <w:t>Please indicate your agreement with each statement by selecting a score from 1 (Strongly Disagree) to 5 (Strongly Agree).</w:t>
      </w:r>
    </w:p>
    <w:p w14:paraId="4DF91412" w14:textId="185D10CF" w:rsidR="00EB455D" w:rsidRPr="00EB455D" w:rsidRDefault="00EB455D" w:rsidP="00AD24CF">
      <w:pPr>
        <w:pStyle w:val="aa"/>
        <w:keepNext/>
        <w:rPr>
          <w:rFonts w:ascii="Times New Roman" w:eastAsiaTheme="minorEastAsia" w:hAnsi="Times New Roman" w:cs="Times New Roman"/>
          <w:b/>
          <w:bCs/>
          <w:sz w:val="21"/>
          <w:szCs w:val="22"/>
        </w:rPr>
      </w:pPr>
      <w:r w:rsidRPr="00EB455D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 xml:space="preserve">Table </w:t>
      </w:r>
      <w:r w:rsidR="00B14D62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>S</w:t>
      </w:r>
      <w:r w:rsidRPr="00EB455D"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>1</w:t>
      </w:r>
      <w:r>
        <w:rPr>
          <w:rFonts w:ascii="Times New Roman" w:eastAsiaTheme="minorEastAsia" w:hAnsi="Times New Roman" w:cs="Times New Roman" w:hint="eastAsia"/>
          <w:b/>
          <w:bCs/>
          <w:sz w:val="21"/>
          <w:szCs w:val="22"/>
        </w:rPr>
        <w:t xml:space="preserve">. </w:t>
      </w:r>
      <w:r w:rsidRPr="00EB455D">
        <w:rPr>
          <w:rFonts w:ascii="Times New Roman" w:eastAsiaTheme="minorEastAsia" w:hAnsi="Times New Roman" w:cs="Times New Roman" w:hint="eastAsia"/>
          <w:sz w:val="21"/>
          <w:szCs w:val="22"/>
        </w:rPr>
        <w:t>Zimbardo Future Time Perspective Scale (5 items)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545"/>
        <w:gridCol w:w="6585"/>
        <w:gridCol w:w="1886"/>
      </w:tblGrid>
      <w:tr w:rsidR="009E494C" w:rsidRPr="009E494C" w14:paraId="1B6A4863" w14:textId="77777777" w:rsidTr="0007788D">
        <w:tc>
          <w:tcPr>
            <w:tcW w:w="302" w:type="pct"/>
          </w:tcPr>
          <w:p w14:paraId="3CE947BA" w14:textId="20501A35" w:rsidR="006029A7" w:rsidRPr="006029A7" w:rsidRDefault="009E494C" w:rsidP="00AD2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133D">
              <w:rPr>
                <w:rFonts w:ascii="Times New Roman" w:hAnsi="Times New Roman" w:cs="Times New Roman" w:hint="eastAsia"/>
                <w:b/>
                <w:bCs/>
              </w:rPr>
              <w:t>No.</w:t>
            </w:r>
          </w:p>
        </w:tc>
        <w:tc>
          <w:tcPr>
            <w:tcW w:w="3652" w:type="pct"/>
          </w:tcPr>
          <w:p w14:paraId="5C716FCD" w14:textId="3701A51F" w:rsidR="006029A7" w:rsidRPr="006029A7" w:rsidRDefault="006029A7" w:rsidP="00AD24C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029A7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46" w:type="pct"/>
          </w:tcPr>
          <w:p w14:paraId="06DB0563" w14:textId="225AB00D" w:rsidR="006029A7" w:rsidRPr="006029A7" w:rsidRDefault="006029A7" w:rsidP="00AD24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9A7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6029A7">
              <w:rPr>
                <w:rFonts w:ascii="Times New Roman" w:hAnsi="Times New Roman" w:cs="Times New Roman"/>
                <w:b/>
                <w:bCs/>
              </w:rPr>
              <w:t>core</w:t>
            </w:r>
            <w:r w:rsidR="00A4133D">
              <w:rPr>
                <w:rFonts w:ascii="Times New Roman" w:hAnsi="Times New Roman" w:cs="Times New Roman" w:hint="eastAsia"/>
                <w:b/>
                <w:bCs/>
              </w:rPr>
              <w:t xml:space="preserve"> (1-5)</w:t>
            </w:r>
          </w:p>
        </w:tc>
      </w:tr>
      <w:tr w:rsidR="0007788D" w:rsidRPr="009E494C" w14:paraId="444BDBEB" w14:textId="77777777" w:rsidTr="0007788D">
        <w:tc>
          <w:tcPr>
            <w:tcW w:w="302" w:type="pct"/>
          </w:tcPr>
          <w:p w14:paraId="50A53A1E" w14:textId="5DFD0A2F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652" w:type="pct"/>
          </w:tcPr>
          <w:p w14:paraId="6DB3680A" w14:textId="380ABD37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complete projects on time by making steady progress.</w:t>
            </w:r>
          </w:p>
        </w:tc>
        <w:tc>
          <w:tcPr>
            <w:tcW w:w="1046" w:type="pct"/>
          </w:tcPr>
          <w:p w14:paraId="0927509A" w14:textId="0A1CF499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07788D" w:rsidRPr="009E494C" w14:paraId="7EF13FBC" w14:textId="77777777" w:rsidTr="0007788D">
        <w:tc>
          <w:tcPr>
            <w:tcW w:w="302" w:type="pct"/>
          </w:tcPr>
          <w:p w14:paraId="0168E799" w14:textId="436E2813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DC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652" w:type="pct"/>
          </w:tcPr>
          <w:p w14:paraId="30898F6E" w14:textId="41990DA8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81952737"/>
            <w:r w:rsidRPr="006029A7">
              <w:rPr>
                <w:rFonts w:ascii="Times New Roman" w:hAnsi="Times New Roman" w:cs="Times New Roman"/>
              </w:rPr>
              <w:t xml:space="preserve">Meeting tomorrow’s deadlines and doing other necessary work comes before </w:t>
            </w:r>
            <w:r>
              <w:rPr>
                <w:rFonts w:ascii="Times New Roman" w:hAnsi="Times New Roman" w:cs="Times New Roman" w:hint="eastAsia"/>
              </w:rPr>
              <w:t>tonight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s </w:t>
            </w:r>
            <w:r w:rsidRPr="006029A7">
              <w:rPr>
                <w:rFonts w:ascii="Times New Roman" w:hAnsi="Times New Roman" w:cs="Times New Roman"/>
              </w:rPr>
              <w:t>play</w:t>
            </w:r>
            <w:bookmarkEnd w:id="0"/>
            <w:r w:rsidRPr="006029A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46" w:type="pct"/>
          </w:tcPr>
          <w:p w14:paraId="44FB7CD8" w14:textId="69440E47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07788D" w:rsidRPr="009E494C" w14:paraId="52D26098" w14:textId="77777777" w:rsidTr="0007788D">
        <w:tc>
          <w:tcPr>
            <w:tcW w:w="302" w:type="pct"/>
          </w:tcPr>
          <w:p w14:paraId="08270444" w14:textId="623FD1D5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DC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652" w:type="pct"/>
          </w:tcPr>
          <w:p w14:paraId="5BDB46A5" w14:textId="77777777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9A7">
              <w:rPr>
                <w:rFonts w:ascii="Times New Roman" w:hAnsi="Times New Roman" w:cs="Times New Roman"/>
              </w:rPr>
              <w:t>When I want to achieve something, I set goals and consider specific means for reaching those goals.</w:t>
            </w:r>
          </w:p>
        </w:tc>
        <w:tc>
          <w:tcPr>
            <w:tcW w:w="1046" w:type="pct"/>
          </w:tcPr>
          <w:p w14:paraId="6BF9377B" w14:textId="72E49640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07788D" w:rsidRPr="009E494C" w14:paraId="697EC7FD" w14:textId="77777777" w:rsidTr="0007788D">
        <w:tc>
          <w:tcPr>
            <w:tcW w:w="302" w:type="pct"/>
          </w:tcPr>
          <w:p w14:paraId="6BD08B3F" w14:textId="4FD0E216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DC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652" w:type="pct"/>
          </w:tcPr>
          <w:p w14:paraId="3A7ADC89" w14:textId="7EBD12F4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9A7">
              <w:rPr>
                <w:rFonts w:ascii="Times New Roman" w:hAnsi="Times New Roman" w:cs="Times New Roman"/>
              </w:rPr>
              <w:t xml:space="preserve">I </w:t>
            </w:r>
            <w:r>
              <w:rPr>
                <w:rFonts w:ascii="Times New Roman" w:hAnsi="Times New Roman" w:cs="Times New Roman" w:hint="eastAsia"/>
              </w:rPr>
              <w:t xml:space="preserve">keep </w:t>
            </w:r>
            <w:r w:rsidRPr="006029A7">
              <w:rPr>
                <w:rFonts w:ascii="Times New Roman" w:hAnsi="Times New Roman" w:cs="Times New Roman"/>
              </w:rPr>
              <w:t>work</w:t>
            </w:r>
            <w:r>
              <w:rPr>
                <w:rFonts w:ascii="Times New Roman" w:hAnsi="Times New Roman" w:cs="Times New Roman" w:hint="eastAsia"/>
              </w:rPr>
              <w:t>ing</w:t>
            </w:r>
            <w:r w:rsidRPr="006029A7">
              <w:rPr>
                <w:rFonts w:ascii="Times New Roman" w:hAnsi="Times New Roman" w:cs="Times New Roman"/>
              </w:rPr>
              <w:t xml:space="preserve"> at difficult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6029A7">
              <w:rPr>
                <w:rFonts w:ascii="Times New Roman" w:hAnsi="Times New Roman" w:cs="Times New Roman"/>
              </w:rPr>
              <w:t xml:space="preserve">uninteresting tasks if </w:t>
            </w:r>
            <w:r>
              <w:rPr>
                <w:rFonts w:ascii="Times New Roman" w:hAnsi="Times New Roman" w:cs="Times New Roman" w:hint="eastAsia"/>
              </w:rPr>
              <w:t>they will</w:t>
            </w:r>
            <w:r w:rsidRPr="006029A7">
              <w:rPr>
                <w:rFonts w:ascii="Times New Roman" w:hAnsi="Times New Roman" w:cs="Times New Roman"/>
              </w:rPr>
              <w:t xml:space="preserve"> help me get ahead.</w:t>
            </w:r>
          </w:p>
        </w:tc>
        <w:tc>
          <w:tcPr>
            <w:tcW w:w="1046" w:type="pct"/>
          </w:tcPr>
          <w:p w14:paraId="0D1E9675" w14:textId="46651AFF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  <w:tr w:rsidR="0007788D" w:rsidRPr="009E494C" w14:paraId="136936D9" w14:textId="77777777" w:rsidTr="0007788D">
        <w:tc>
          <w:tcPr>
            <w:tcW w:w="302" w:type="pct"/>
          </w:tcPr>
          <w:p w14:paraId="3FCB2BAC" w14:textId="53B47373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5DC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652" w:type="pct"/>
          </w:tcPr>
          <w:p w14:paraId="70573B80" w14:textId="77777777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9A7">
              <w:rPr>
                <w:rFonts w:ascii="Times New Roman" w:hAnsi="Times New Roman" w:cs="Times New Roman"/>
              </w:rPr>
              <w:t>I meet my obligations to friends and authorities on time.</w:t>
            </w:r>
          </w:p>
        </w:tc>
        <w:tc>
          <w:tcPr>
            <w:tcW w:w="1046" w:type="pct"/>
          </w:tcPr>
          <w:p w14:paraId="24F984D2" w14:textId="2FC98B52" w:rsidR="0007788D" w:rsidRPr="006029A7" w:rsidRDefault="0007788D" w:rsidP="00AD24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4</w:t>
            </w:r>
            <w:r>
              <w:rPr>
                <w:rFonts w:ascii="Times New Roman" w:hAnsi="Times New Roman" w:cs="Times New Roman"/>
              </w:rPr>
              <w:sym w:font="Wingdings 2" w:char="F0A3"/>
            </w:r>
            <w:r>
              <w:rPr>
                <w:rFonts w:ascii="Times New Roman" w:hAnsi="Times New Roman" w:cs="Times New Roman" w:hint="eastAsia"/>
              </w:rPr>
              <w:t xml:space="preserve"> 5</w:t>
            </w:r>
            <w:r>
              <w:rPr>
                <w:rFonts w:ascii="Times New Roman" w:hAnsi="Times New Roman" w:cs="Times New Roman"/>
              </w:rPr>
              <w:sym w:font="Wingdings 2" w:char="F0A3"/>
            </w:r>
          </w:p>
        </w:tc>
      </w:tr>
    </w:tbl>
    <w:p w14:paraId="2950E239" w14:textId="77777777" w:rsidR="00B07DC6" w:rsidRDefault="00B07DC6" w:rsidP="00885572">
      <w:pPr>
        <w:pStyle w:val="1"/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sectPr w:rsidR="00B07DC6" w:rsidSect="001F5D1B">
      <w:headerReference w:type="default" r:id="rId8"/>
      <w:pgSz w:w="11906" w:h="16838" w:code="9"/>
      <w:pgMar w:top="1440" w:right="1440" w:bottom="1440" w:left="1440" w:header="851" w:footer="992" w:gutter="0"/>
      <w:pgNumType w:start="34"/>
      <w:cols w:space="425"/>
      <w:docGrid w:linePitch="314" w:charSpace="4272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71A6E" w14:textId="77777777" w:rsidR="00D24E6F" w:rsidRDefault="00D24E6F" w:rsidP="00E320B8">
      <w:pPr>
        <w:rPr>
          <w:rFonts w:hint="eastAsia"/>
        </w:rPr>
      </w:pPr>
      <w:r>
        <w:separator/>
      </w:r>
    </w:p>
  </w:endnote>
  <w:endnote w:type="continuationSeparator" w:id="0">
    <w:p w14:paraId="55B0ADD4" w14:textId="77777777" w:rsidR="00D24E6F" w:rsidRDefault="00D24E6F" w:rsidP="00E320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E7D4D6" w14:textId="77777777" w:rsidR="00D24E6F" w:rsidRDefault="00D24E6F" w:rsidP="00E320B8">
      <w:pPr>
        <w:rPr>
          <w:rFonts w:hint="eastAsia"/>
        </w:rPr>
      </w:pPr>
      <w:r>
        <w:separator/>
      </w:r>
    </w:p>
  </w:footnote>
  <w:footnote w:type="continuationSeparator" w:id="0">
    <w:p w14:paraId="255E731D" w14:textId="77777777" w:rsidR="00D24E6F" w:rsidRDefault="00D24E6F" w:rsidP="00E320B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84AF5" w14:textId="2B44940A" w:rsidR="001F5D1B" w:rsidRPr="001F5D1B" w:rsidRDefault="001F5D1B" w:rsidP="001F5D1B">
    <w:pPr>
      <w:pStyle w:val="a3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640EA0"/>
    <w:multiLevelType w:val="hybridMultilevel"/>
    <w:tmpl w:val="B46E5834"/>
    <w:lvl w:ilvl="0" w:tplc="6C6C00D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4866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52"/>
    <w:rsid w:val="0005451D"/>
    <w:rsid w:val="0007788D"/>
    <w:rsid w:val="00080438"/>
    <w:rsid w:val="000A5D01"/>
    <w:rsid w:val="000B3081"/>
    <w:rsid w:val="000C5619"/>
    <w:rsid w:val="000E1D9C"/>
    <w:rsid w:val="000F2F06"/>
    <w:rsid w:val="001230BF"/>
    <w:rsid w:val="00124B0B"/>
    <w:rsid w:val="00147E0B"/>
    <w:rsid w:val="00154A1C"/>
    <w:rsid w:val="00167575"/>
    <w:rsid w:val="001A6976"/>
    <w:rsid w:val="001B322B"/>
    <w:rsid w:val="001C39A6"/>
    <w:rsid w:val="001E5392"/>
    <w:rsid w:val="001F2D66"/>
    <w:rsid w:val="001F5D1B"/>
    <w:rsid w:val="00215DFD"/>
    <w:rsid w:val="00227E68"/>
    <w:rsid w:val="0023272B"/>
    <w:rsid w:val="002368B1"/>
    <w:rsid w:val="0028443E"/>
    <w:rsid w:val="00294340"/>
    <w:rsid w:val="002D2F2C"/>
    <w:rsid w:val="002E095E"/>
    <w:rsid w:val="002F4F4C"/>
    <w:rsid w:val="00301986"/>
    <w:rsid w:val="00304006"/>
    <w:rsid w:val="003505F4"/>
    <w:rsid w:val="0035725E"/>
    <w:rsid w:val="00391856"/>
    <w:rsid w:val="003A0BC4"/>
    <w:rsid w:val="003A2460"/>
    <w:rsid w:val="003D0969"/>
    <w:rsid w:val="003F50E7"/>
    <w:rsid w:val="003F7F80"/>
    <w:rsid w:val="004018EE"/>
    <w:rsid w:val="00410870"/>
    <w:rsid w:val="004211B2"/>
    <w:rsid w:val="00430182"/>
    <w:rsid w:val="004375D3"/>
    <w:rsid w:val="00444388"/>
    <w:rsid w:val="004629B0"/>
    <w:rsid w:val="00486CB0"/>
    <w:rsid w:val="004A7840"/>
    <w:rsid w:val="004C5378"/>
    <w:rsid w:val="004C7568"/>
    <w:rsid w:val="004D69C7"/>
    <w:rsid w:val="004F380C"/>
    <w:rsid w:val="00501D0F"/>
    <w:rsid w:val="00503862"/>
    <w:rsid w:val="00505C7A"/>
    <w:rsid w:val="00534928"/>
    <w:rsid w:val="00541064"/>
    <w:rsid w:val="00553A8C"/>
    <w:rsid w:val="00555300"/>
    <w:rsid w:val="005600CA"/>
    <w:rsid w:val="005777C6"/>
    <w:rsid w:val="00586594"/>
    <w:rsid w:val="0059729A"/>
    <w:rsid w:val="005B1771"/>
    <w:rsid w:val="005B1FB0"/>
    <w:rsid w:val="005B7008"/>
    <w:rsid w:val="005D5826"/>
    <w:rsid w:val="005D669A"/>
    <w:rsid w:val="006029A7"/>
    <w:rsid w:val="00635D54"/>
    <w:rsid w:val="006849F3"/>
    <w:rsid w:val="0068667A"/>
    <w:rsid w:val="006D2D87"/>
    <w:rsid w:val="006D6258"/>
    <w:rsid w:val="006E36BD"/>
    <w:rsid w:val="00717437"/>
    <w:rsid w:val="00760326"/>
    <w:rsid w:val="00760475"/>
    <w:rsid w:val="0076309B"/>
    <w:rsid w:val="00783765"/>
    <w:rsid w:val="00784D4C"/>
    <w:rsid w:val="007968E3"/>
    <w:rsid w:val="007B4927"/>
    <w:rsid w:val="007D363B"/>
    <w:rsid w:val="007D4F5F"/>
    <w:rsid w:val="00806711"/>
    <w:rsid w:val="0082151B"/>
    <w:rsid w:val="00823532"/>
    <w:rsid w:val="00842EFF"/>
    <w:rsid w:val="0084538F"/>
    <w:rsid w:val="008453DE"/>
    <w:rsid w:val="0085792E"/>
    <w:rsid w:val="00861557"/>
    <w:rsid w:val="00885572"/>
    <w:rsid w:val="0089482D"/>
    <w:rsid w:val="008B080E"/>
    <w:rsid w:val="008B2985"/>
    <w:rsid w:val="008C0D3E"/>
    <w:rsid w:val="008E293F"/>
    <w:rsid w:val="008F557F"/>
    <w:rsid w:val="008F6309"/>
    <w:rsid w:val="00904AFB"/>
    <w:rsid w:val="00904B05"/>
    <w:rsid w:val="00905563"/>
    <w:rsid w:val="009161FF"/>
    <w:rsid w:val="00980A34"/>
    <w:rsid w:val="009B70D4"/>
    <w:rsid w:val="009C5A35"/>
    <w:rsid w:val="009C62F6"/>
    <w:rsid w:val="009D5B39"/>
    <w:rsid w:val="009E494C"/>
    <w:rsid w:val="009E6F5B"/>
    <w:rsid w:val="009F791F"/>
    <w:rsid w:val="00A0432D"/>
    <w:rsid w:val="00A24B84"/>
    <w:rsid w:val="00A4133D"/>
    <w:rsid w:val="00AA2352"/>
    <w:rsid w:val="00AB54F3"/>
    <w:rsid w:val="00AC12D9"/>
    <w:rsid w:val="00AD24CF"/>
    <w:rsid w:val="00AF6CC5"/>
    <w:rsid w:val="00B07DC6"/>
    <w:rsid w:val="00B14D62"/>
    <w:rsid w:val="00B251EC"/>
    <w:rsid w:val="00B358D2"/>
    <w:rsid w:val="00B53FE0"/>
    <w:rsid w:val="00B5647B"/>
    <w:rsid w:val="00B649AE"/>
    <w:rsid w:val="00B95441"/>
    <w:rsid w:val="00BD4859"/>
    <w:rsid w:val="00BE38AB"/>
    <w:rsid w:val="00BE5350"/>
    <w:rsid w:val="00C438E0"/>
    <w:rsid w:val="00C5038C"/>
    <w:rsid w:val="00C735C5"/>
    <w:rsid w:val="00C833EF"/>
    <w:rsid w:val="00C85981"/>
    <w:rsid w:val="00C9297D"/>
    <w:rsid w:val="00C92A84"/>
    <w:rsid w:val="00CA1B97"/>
    <w:rsid w:val="00CB1E69"/>
    <w:rsid w:val="00CC0ABD"/>
    <w:rsid w:val="00CE064E"/>
    <w:rsid w:val="00D03246"/>
    <w:rsid w:val="00D24E6F"/>
    <w:rsid w:val="00D366FB"/>
    <w:rsid w:val="00D511EB"/>
    <w:rsid w:val="00D56B17"/>
    <w:rsid w:val="00D67EF0"/>
    <w:rsid w:val="00D95DCB"/>
    <w:rsid w:val="00DA3149"/>
    <w:rsid w:val="00DA5CEC"/>
    <w:rsid w:val="00DD0F0E"/>
    <w:rsid w:val="00E124B5"/>
    <w:rsid w:val="00E15851"/>
    <w:rsid w:val="00E320B8"/>
    <w:rsid w:val="00E5252A"/>
    <w:rsid w:val="00E5388F"/>
    <w:rsid w:val="00E576C2"/>
    <w:rsid w:val="00E83AC5"/>
    <w:rsid w:val="00EB455D"/>
    <w:rsid w:val="00EB554B"/>
    <w:rsid w:val="00EF7203"/>
    <w:rsid w:val="00F06A9E"/>
    <w:rsid w:val="00F247B9"/>
    <w:rsid w:val="00F53703"/>
    <w:rsid w:val="00F614F6"/>
    <w:rsid w:val="00F80CC3"/>
    <w:rsid w:val="00F876EC"/>
    <w:rsid w:val="00FA1FD8"/>
    <w:rsid w:val="00FB0039"/>
    <w:rsid w:val="00FC7A2E"/>
    <w:rsid w:val="00FE0574"/>
    <w:rsid w:val="00FF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E8AFAD"/>
  <w15:docId w15:val="{2AC7F2D9-6E73-4675-90B0-0D793CCE8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66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0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0B8"/>
    <w:rPr>
      <w:sz w:val="18"/>
      <w:szCs w:val="18"/>
    </w:rPr>
  </w:style>
  <w:style w:type="table" w:styleId="a7">
    <w:name w:val="Table Grid"/>
    <w:basedOn w:val="a1"/>
    <w:uiPriority w:val="39"/>
    <w:rsid w:val="00E32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018E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018EE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B07DC6"/>
    <w:rPr>
      <w:rFonts w:asciiTheme="majorHAnsi" w:eastAsia="黑体" w:hAnsiTheme="majorHAnsi" w:cstheme="majorBidi"/>
      <w:sz w:val="20"/>
      <w:szCs w:val="20"/>
    </w:rPr>
  </w:style>
  <w:style w:type="paragraph" w:styleId="ab">
    <w:name w:val="List Paragraph"/>
    <w:basedOn w:val="a"/>
    <w:uiPriority w:val="34"/>
    <w:qFormat/>
    <w:rsid w:val="00534928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D366F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790F1-2D4D-476F-BCCB-48E53045E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XW</dc:creator>
  <cp:keywords/>
  <dc:description/>
  <cp:lastModifiedBy>Shuai Hong</cp:lastModifiedBy>
  <cp:revision>5</cp:revision>
  <dcterms:created xsi:type="dcterms:W3CDTF">2024-12-27T06:13:00Z</dcterms:created>
  <dcterms:modified xsi:type="dcterms:W3CDTF">2024-12-27T06:32:00Z</dcterms:modified>
</cp:coreProperties>
</file>